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59F4" w:rsidRDefault="003A290E">
      <w:r>
        <w:rPr>
          <w:rFonts w:ascii="TimesNewRomanPS-BoldMT" w:hAnsi="TimesNewRomanPS-BoldMT" w:cs="TimesNewRomanPS-BoldMT"/>
          <w:b/>
          <w:bCs/>
          <w:sz w:val="28"/>
          <w:szCs w:val="28"/>
        </w:rPr>
        <w:t xml:space="preserve">Supplementary Table 1 Sequences of </w:t>
      </w:r>
      <w:proofErr w:type="spellStart"/>
      <w:r>
        <w:rPr>
          <w:rFonts w:ascii="TimesNewRomanPS-BoldMT" w:hAnsi="TimesNewRomanPS-BoldMT" w:cs="TimesNewRomanPS-BoldMT"/>
          <w:b/>
          <w:bCs/>
          <w:sz w:val="28"/>
          <w:szCs w:val="28"/>
        </w:rPr>
        <w:t>RNAs</w:t>
      </w:r>
      <w:proofErr w:type="spellEnd"/>
      <w:r>
        <w:rPr>
          <w:rFonts w:ascii="TimesNewRomanPS-BoldMT" w:hAnsi="TimesNewRomanPS-BoldMT" w:cs="TimesNewRomanPS-BoldMT"/>
          <w:b/>
          <w:bCs/>
          <w:sz w:val="28"/>
          <w:szCs w:val="28"/>
        </w:rPr>
        <w:t xml:space="preserve"> used in this study</w:t>
      </w:r>
      <w:bookmarkStart w:id="0" w:name="_GoBack"/>
      <w:bookmarkEnd w:id="0"/>
    </w:p>
    <w:sectPr w:rsidR="000759F4" w:rsidSect="000759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NewRomanPS-BoldMT">
    <w:panose1 w:val="000008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proofState w:spelling="clean"/>
  <w:defaultTabStop w:val="720"/>
  <w:characterSpacingControl w:val="doNotCompress"/>
  <w:compat>
    <w:compatSetting w:name="compatibilityMode" w:uri="http://schemas.microsoft.com/office/word" w:val="12"/>
  </w:compat>
  <w:rsids>
    <w:rsidRoot w:val="00E925F9"/>
    <w:rsid w:val="000759F4"/>
    <w:rsid w:val="000A3047"/>
    <w:rsid w:val="00162A12"/>
    <w:rsid w:val="001D0187"/>
    <w:rsid w:val="00215B01"/>
    <w:rsid w:val="00221CD5"/>
    <w:rsid w:val="0022236B"/>
    <w:rsid w:val="00227155"/>
    <w:rsid w:val="00277CBC"/>
    <w:rsid w:val="002B2925"/>
    <w:rsid w:val="002D3BFF"/>
    <w:rsid w:val="002D6EF6"/>
    <w:rsid w:val="002E0D13"/>
    <w:rsid w:val="00333F79"/>
    <w:rsid w:val="003921BA"/>
    <w:rsid w:val="003A290E"/>
    <w:rsid w:val="0041599B"/>
    <w:rsid w:val="00485E83"/>
    <w:rsid w:val="004900E3"/>
    <w:rsid w:val="004943A5"/>
    <w:rsid w:val="005C1E0F"/>
    <w:rsid w:val="00603DDE"/>
    <w:rsid w:val="00640702"/>
    <w:rsid w:val="00654D36"/>
    <w:rsid w:val="006A57BB"/>
    <w:rsid w:val="006B0E96"/>
    <w:rsid w:val="006B1671"/>
    <w:rsid w:val="006E187E"/>
    <w:rsid w:val="006E5D92"/>
    <w:rsid w:val="0071239F"/>
    <w:rsid w:val="00725A94"/>
    <w:rsid w:val="00740EE2"/>
    <w:rsid w:val="0074499F"/>
    <w:rsid w:val="00782B1A"/>
    <w:rsid w:val="00783589"/>
    <w:rsid w:val="007B3CE2"/>
    <w:rsid w:val="007F199B"/>
    <w:rsid w:val="0080710F"/>
    <w:rsid w:val="00847EE5"/>
    <w:rsid w:val="008D08BF"/>
    <w:rsid w:val="008D2200"/>
    <w:rsid w:val="008E27C9"/>
    <w:rsid w:val="009C3910"/>
    <w:rsid w:val="009C58DE"/>
    <w:rsid w:val="00A62E18"/>
    <w:rsid w:val="00A939F2"/>
    <w:rsid w:val="00B247F0"/>
    <w:rsid w:val="00B31DC8"/>
    <w:rsid w:val="00B762AE"/>
    <w:rsid w:val="00B9550F"/>
    <w:rsid w:val="00B9798B"/>
    <w:rsid w:val="00BA1741"/>
    <w:rsid w:val="00BA4493"/>
    <w:rsid w:val="00BE1FB9"/>
    <w:rsid w:val="00BE5E91"/>
    <w:rsid w:val="00BF1833"/>
    <w:rsid w:val="00C67D37"/>
    <w:rsid w:val="00CA2C9A"/>
    <w:rsid w:val="00CC1F3A"/>
    <w:rsid w:val="00CF2613"/>
    <w:rsid w:val="00D537E0"/>
    <w:rsid w:val="00D91522"/>
    <w:rsid w:val="00DD63D7"/>
    <w:rsid w:val="00DE7286"/>
    <w:rsid w:val="00E0030B"/>
    <w:rsid w:val="00E7268B"/>
    <w:rsid w:val="00E76A0F"/>
    <w:rsid w:val="00E912D1"/>
    <w:rsid w:val="00E925F9"/>
    <w:rsid w:val="00F00390"/>
    <w:rsid w:val="00F252CD"/>
    <w:rsid w:val="00F353F6"/>
    <w:rsid w:val="00F448FA"/>
    <w:rsid w:val="00F50B6A"/>
    <w:rsid w:val="00FA06F2"/>
    <w:rsid w:val="00FC7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D6488B-49E4-4F3B-A3EA-78D206B467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59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</Words>
  <Characters>51</Characters>
  <Application>Microsoft Office Word</Application>
  <DocSecurity>0</DocSecurity>
  <Lines>1</Lines>
  <Paragraphs>1</Paragraphs>
  <ScaleCrop>false</ScaleCrop>
  <Company/>
  <LinksUpToDate>false</LinksUpToDate>
  <CharactersWithSpaces>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bfl11</dc:creator>
  <cp:keywords/>
  <dc:description/>
  <cp:lastModifiedBy>wbfl11</cp:lastModifiedBy>
  <cp:revision>2</cp:revision>
  <dcterms:created xsi:type="dcterms:W3CDTF">2020-03-06T12:22:00Z</dcterms:created>
  <dcterms:modified xsi:type="dcterms:W3CDTF">2020-03-06T12:22:00Z</dcterms:modified>
</cp:coreProperties>
</file>